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C0EB0" w14:textId="0A5FD7C8" w:rsidR="003E6F19" w:rsidRPr="00755379" w:rsidRDefault="004F168C" w:rsidP="0075537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5379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095A65" w:rsidRPr="00755379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A14C79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095A65" w:rsidRPr="0075537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4057C9" w:rsidRPr="00755379">
        <w:rPr>
          <w:rFonts w:ascii="Times New Roman" w:hAnsi="Times New Roman" w:cs="Times New Roman"/>
          <w:sz w:val="20"/>
          <w:szCs w:val="20"/>
          <w:lang w:val="en-US"/>
        </w:rPr>
        <w:t>Summary of variable estimates from the best fitting models of multiple logistic regression analysis regarding severity and outcome of SARS-CoV-2 infection</w:t>
      </w:r>
      <w:r w:rsidR="00325427" w:rsidRPr="00755379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Pr="00755379">
        <w:rPr>
          <w:rFonts w:ascii="Times New Roman" w:hAnsi="Times New Roman" w:cs="Times New Roman"/>
          <w:sz w:val="20"/>
          <w:szCs w:val="20"/>
          <w:lang w:val="en-US"/>
        </w:rPr>
        <w:t>mal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8"/>
        <w:gridCol w:w="1991"/>
        <w:gridCol w:w="733"/>
        <w:gridCol w:w="666"/>
        <w:gridCol w:w="766"/>
        <w:gridCol w:w="780"/>
        <w:gridCol w:w="666"/>
        <w:gridCol w:w="1355"/>
      </w:tblGrid>
      <w:tr w:rsidR="004F168C" w:rsidRPr="00A31B8D" w14:paraId="72935F94" w14:textId="77777777" w:rsidTr="004057C9">
        <w:trPr>
          <w:trHeight w:val="283"/>
          <w:jc w:val="center"/>
        </w:trPr>
        <w:tc>
          <w:tcPr>
            <w:tcW w:w="1498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252169DB" w14:textId="77777777" w:rsidR="004057C9" w:rsidRPr="00A31B8D" w:rsidRDefault="004057C9" w:rsidP="003A72B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769C" w14:textId="3075754A" w:rsidR="004057C9" w:rsidRPr="00A31B8D" w:rsidRDefault="004057C9" w:rsidP="003A72B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2912" w14:textId="77777777" w:rsidR="004057C9" w:rsidRPr="00A31B8D" w:rsidRDefault="004057C9" w:rsidP="003A72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6EAE" w14:textId="77777777" w:rsidR="004057C9" w:rsidRPr="00A31B8D" w:rsidRDefault="004057C9" w:rsidP="003A72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S.E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EC91" w14:textId="77777777" w:rsidR="004057C9" w:rsidRPr="00A31B8D" w:rsidRDefault="004057C9" w:rsidP="003A72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Wal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4B1E" w14:textId="77777777" w:rsidR="004057C9" w:rsidRPr="00A31B8D" w:rsidRDefault="004057C9" w:rsidP="003A72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r-Cyrl-RS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B2EF" w14:textId="77777777" w:rsidR="004057C9" w:rsidRPr="00A31B8D" w:rsidRDefault="004057C9" w:rsidP="003A72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7063" w14:textId="77777777" w:rsidR="004057C9" w:rsidRPr="00A31B8D" w:rsidRDefault="004057C9" w:rsidP="003A72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[95%CI]</w:t>
            </w:r>
          </w:p>
        </w:tc>
      </w:tr>
      <w:tr w:rsidR="004F168C" w:rsidRPr="00A31B8D" w14:paraId="679BAD5F" w14:textId="77777777" w:rsidTr="007A2E3F">
        <w:trPr>
          <w:trHeight w:val="283"/>
          <w:jc w:val="center"/>
        </w:trPr>
        <w:tc>
          <w:tcPr>
            <w:tcW w:w="1498" w:type="dxa"/>
            <w:tcBorders>
              <w:top w:val="single" w:sz="4" w:space="0" w:color="auto"/>
              <w:left w:val="nil"/>
            </w:tcBorders>
          </w:tcPr>
          <w:p w14:paraId="4F8DA826" w14:textId="0DB7D379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7896F2" w14:textId="6173638E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36CED" w14:textId="423A56AF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67D9D" w14:textId="7E979642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DCEBF" w14:textId="0E1C91C6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13FA3" w14:textId="1DD9662C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</w:t>
            </w:r>
            <w:r w:rsidR="00E36C7C" w:rsidRPr="00A3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50A4" w14:textId="59AC053E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98A4E" w14:textId="07475D76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7; 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17]</w:t>
            </w:r>
          </w:p>
        </w:tc>
      </w:tr>
      <w:tr w:rsidR="004F168C" w:rsidRPr="00A31B8D" w14:paraId="2C9DB7DE" w14:textId="77777777" w:rsidTr="007A2E3F">
        <w:trPr>
          <w:trHeight w:val="283"/>
          <w:jc w:val="center"/>
        </w:trPr>
        <w:tc>
          <w:tcPr>
            <w:tcW w:w="1498" w:type="dxa"/>
            <w:tcBorders>
              <w:left w:val="nil"/>
            </w:tcBorders>
          </w:tcPr>
          <w:p w14:paraId="0C66F4B5" w14:textId="77777777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4C68743" w14:textId="00D37EEF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PRSS2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 xml:space="preserve"> rs4818239</w:t>
            </w:r>
            <w:r w:rsidRPr="00A31B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0086E" w14:textId="434F0A66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03DCD" w14:textId="4815B732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FB325" w14:textId="1FC2A962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86BD4" w14:textId="45A91266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D989A" w14:textId="135A206B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43E10" w14:textId="5C770A90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29; 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86]</w:t>
            </w:r>
          </w:p>
        </w:tc>
      </w:tr>
      <w:tr w:rsidR="004F168C" w:rsidRPr="00A31B8D" w14:paraId="7AAC119E" w14:textId="77777777" w:rsidTr="007A2E3F">
        <w:trPr>
          <w:trHeight w:val="283"/>
          <w:jc w:val="center"/>
        </w:trPr>
        <w:tc>
          <w:tcPr>
            <w:tcW w:w="1498" w:type="dxa"/>
            <w:tcBorders>
              <w:left w:val="nil"/>
            </w:tcBorders>
          </w:tcPr>
          <w:p w14:paraId="0D782C2D" w14:textId="77777777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6436A60" w14:textId="422656FD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4CF45" w14:textId="08311245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08793" w14:textId="7579E268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DCF79" w14:textId="069E868F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D09DB" w14:textId="3E91A5F7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F989" w14:textId="25EEA091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4FAF2" w14:textId="6B48E563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</w:p>
        </w:tc>
      </w:tr>
      <w:tr w:rsidR="004F168C" w:rsidRPr="00A31B8D" w14:paraId="6A5B1AB1" w14:textId="77777777" w:rsidTr="00CD6895">
        <w:trPr>
          <w:trHeight w:val="283"/>
          <w:jc w:val="center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</w:tcBorders>
          </w:tcPr>
          <w:p w14:paraId="19E8CF32" w14:textId="45AC55E7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r-Cyrl-RS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E5DAE42" w14:textId="6E7765FA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N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2FA0A" w14:textId="68ABF118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F0003" w14:textId="5439317A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05DA4" w14:textId="7E79FE71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51B71" w14:textId="454EE0EA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AA71B" w14:textId="5E295DCE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95D3F" w14:textId="174D34F1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36; 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337]</w:t>
            </w:r>
          </w:p>
        </w:tc>
      </w:tr>
      <w:tr w:rsidR="004F168C" w:rsidRPr="00A31B8D" w14:paraId="6C016EF7" w14:textId="77777777" w:rsidTr="00CD6895">
        <w:trPr>
          <w:trHeight w:val="283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1EC8666D" w14:textId="77777777" w:rsidR="004F168C" w:rsidRPr="00A31B8D" w:rsidRDefault="004F168C" w:rsidP="004F168C">
            <w:pPr>
              <w:spacing w:after="0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41BEC37" w14:textId="62FB2D03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1D3BE" w14:textId="525B9902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51117" w14:textId="52764678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D7CF1" w14:textId="54C73BFE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EFE5F" w14:textId="3A509C4A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14DAB" w14:textId="30DA37EA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D53B8" w14:textId="1778D107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1; 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8]</w:t>
            </w:r>
          </w:p>
        </w:tc>
      </w:tr>
      <w:tr w:rsidR="004F168C" w:rsidRPr="00A31B8D" w14:paraId="16AB748D" w14:textId="77777777" w:rsidTr="00CD6895">
        <w:trPr>
          <w:trHeight w:val="283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0107727F" w14:textId="77777777" w:rsidR="004F168C" w:rsidRPr="00A31B8D" w:rsidRDefault="004F168C" w:rsidP="004F168C">
            <w:pPr>
              <w:spacing w:after="0"/>
              <w:ind w:left="17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0AF19E" w14:textId="4DD600D6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ACE2 rs2106809</w:t>
            </w:r>
            <w:r w:rsidRPr="00A31B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405DA" w14:textId="0784B833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152AA" w14:textId="23B54F35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D0EC2" w14:textId="59C51A8D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C21DC" w14:textId="67A84FF7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BD8A7" w14:textId="7CC2DD76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34F70" w14:textId="38A258ED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23; 2829]</w:t>
            </w:r>
          </w:p>
        </w:tc>
      </w:tr>
      <w:tr w:rsidR="004F168C" w:rsidRPr="00A31B8D" w14:paraId="717BC042" w14:textId="77777777" w:rsidTr="00CD6895">
        <w:trPr>
          <w:trHeight w:val="283"/>
          <w:jc w:val="center"/>
        </w:trPr>
        <w:tc>
          <w:tcPr>
            <w:tcW w:w="1498" w:type="dxa"/>
            <w:tcBorders>
              <w:top w:val="nil"/>
              <w:left w:val="nil"/>
              <w:bottom w:val="single" w:sz="8" w:space="0" w:color="auto"/>
            </w:tcBorders>
          </w:tcPr>
          <w:p w14:paraId="51C5BDC9" w14:textId="77777777" w:rsidR="004F168C" w:rsidRPr="00A31B8D" w:rsidRDefault="004F168C" w:rsidP="004F168C">
            <w:pPr>
              <w:spacing w:after="0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</w:tcPr>
          <w:p w14:paraId="5910EC6A" w14:textId="375FB7AB" w:rsidR="004F168C" w:rsidRPr="00A31B8D" w:rsidRDefault="004F168C" w:rsidP="004F168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4A74BF" w14:textId="206AB31E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6DC636" w14:textId="462C789B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59E526" w14:textId="472C650A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B8D359" w14:textId="11B5CFA0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90D06D" w14:textId="7F0CFF34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36C7C" w:rsidRPr="00A3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B8D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98D04C" w14:textId="0ADCF438" w:rsidR="004F168C" w:rsidRPr="00A31B8D" w:rsidRDefault="004F168C" w:rsidP="004F168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Cyrl-RS"/>
              </w:rPr>
            </w:pPr>
          </w:p>
        </w:tc>
      </w:tr>
    </w:tbl>
    <w:p w14:paraId="1238F114" w14:textId="5B563DA7" w:rsidR="004C25DF" w:rsidRPr="00A31B8D" w:rsidRDefault="004C25DF" w:rsidP="00325427">
      <w:pPr>
        <w:spacing w:after="0"/>
        <w:ind w:left="426" w:right="57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31B8D">
        <w:rPr>
          <w:rFonts w:ascii="Times New Roman" w:hAnsi="Times New Roman" w:cs="Times New Roman"/>
          <w:sz w:val="18"/>
          <w:szCs w:val="18"/>
          <w:lang w:val="en-US"/>
        </w:rPr>
        <w:t>Values in bold indicate statistically significant results.</w:t>
      </w:r>
      <w:r w:rsidR="00325427"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 LDH – lactat dehydrogenase; </w:t>
      </w:r>
      <w:r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N/L – neutrophil to </w:t>
      </w:r>
      <w:r w:rsidR="00325427" w:rsidRPr="00A31B8D">
        <w:rPr>
          <w:rFonts w:ascii="Times New Roman" w:hAnsi="Times New Roman" w:cs="Times New Roman"/>
          <w:sz w:val="18"/>
          <w:szCs w:val="18"/>
          <w:lang w:val="en-US"/>
        </w:rPr>
        <w:t>lymphocyte</w:t>
      </w:r>
      <w:r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 ratio; B – the regression coefficient; S.E. – the standard error; Wald χ2– Wald test statistics for the degree of freedom of 1 (df=1); OR – odds ratio; 95% CI – the 95% confidence interval for the estimated OR; </w:t>
      </w:r>
      <w:r w:rsidRPr="00A31B8D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 – the probability</w:t>
      </w:r>
    </w:p>
    <w:p w14:paraId="7BB84C15" w14:textId="22B2FAFB" w:rsidR="004057C9" w:rsidRPr="00A31B8D" w:rsidRDefault="004F168C" w:rsidP="00325427">
      <w:pPr>
        <w:spacing w:after="0"/>
        <w:ind w:left="426" w:right="571"/>
        <w:rPr>
          <w:rFonts w:ascii="Times New Roman" w:hAnsi="Times New Roman" w:cs="Times New Roman"/>
          <w:sz w:val="18"/>
          <w:szCs w:val="18"/>
          <w:lang w:val="en-US"/>
        </w:rPr>
      </w:pPr>
      <w:r w:rsidRPr="00A31B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4057C9"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 – recessive model</w:t>
      </w:r>
      <w:r w:rsidR="00E36C7C" w:rsidRPr="00A31B8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4057C9"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 G/G + G/A</w:t>
      </w:r>
      <w:r w:rsidR="00271C2A"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 as reference category</w:t>
      </w:r>
    </w:p>
    <w:p w14:paraId="6425ED4F" w14:textId="5F9B6E91" w:rsidR="00095A65" w:rsidRPr="00A31B8D" w:rsidRDefault="004F168C" w:rsidP="00325427">
      <w:pPr>
        <w:spacing w:after="0"/>
        <w:ind w:left="426" w:right="571"/>
        <w:rPr>
          <w:rFonts w:ascii="Times New Roman" w:hAnsi="Times New Roman" w:cs="Times New Roman"/>
          <w:sz w:val="18"/>
          <w:szCs w:val="18"/>
          <w:lang w:val="en-US"/>
        </w:rPr>
      </w:pPr>
      <w:r w:rsidRPr="00A31B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4C25DF"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 – dominant model</w:t>
      </w:r>
      <w:r w:rsidR="00E36C7C" w:rsidRPr="00A31B8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4C25DF" w:rsidRPr="00A31B8D">
        <w:rPr>
          <w:rFonts w:ascii="Times New Roman" w:hAnsi="Times New Roman" w:cs="Times New Roman"/>
          <w:sz w:val="18"/>
          <w:szCs w:val="18"/>
          <w:lang w:val="en-US"/>
        </w:rPr>
        <w:t xml:space="preserve"> A/A as reference category</w:t>
      </w:r>
    </w:p>
    <w:p w14:paraId="12CB32AB" w14:textId="77777777" w:rsidR="004C25DF" w:rsidRPr="004C25DF" w:rsidRDefault="004C25DF" w:rsidP="004C25DF">
      <w:pPr>
        <w:spacing w:after="0"/>
        <w:rPr>
          <w:sz w:val="16"/>
          <w:szCs w:val="16"/>
          <w:lang w:val="en-US"/>
        </w:rPr>
      </w:pPr>
    </w:p>
    <w:sectPr w:rsidR="004C25DF" w:rsidRPr="004C25DF" w:rsidSect="00016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DB9224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2835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A65"/>
    <w:rsid w:val="00016E2E"/>
    <w:rsid w:val="00095A65"/>
    <w:rsid w:val="001E2A2E"/>
    <w:rsid w:val="00271C2A"/>
    <w:rsid w:val="002D408E"/>
    <w:rsid w:val="00300B02"/>
    <w:rsid w:val="00305CD3"/>
    <w:rsid w:val="00325427"/>
    <w:rsid w:val="003C1DBB"/>
    <w:rsid w:val="003E6F19"/>
    <w:rsid w:val="004057C9"/>
    <w:rsid w:val="004C25DF"/>
    <w:rsid w:val="004F168C"/>
    <w:rsid w:val="00534DE0"/>
    <w:rsid w:val="006211DC"/>
    <w:rsid w:val="00755379"/>
    <w:rsid w:val="0076432C"/>
    <w:rsid w:val="00862559"/>
    <w:rsid w:val="00A14C79"/>
    <w:rsid w:val="00A151B0"/>
    <w:rsid w:val="00A25738"/>
    <w:rsid w:val="00A31B8D"/>
    <w:rsid w:val="00AE6426"/>
    <w:rsid w:val="00BA6748"/>
    <w:rsid w:val="00C422F0"/>
    <w:rsid w:val="00E36C7C"/>
    <w:rsid w:val="00EB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C27F5F"/>
  <w15:chartTrackingRefBased/>
  <w15:docId w15:val="{CE48F976-C345-4806-968C-6B4F60154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estovi">
    <w:name w:val="Testovi!!!!!!!!!"/>
    <w:rsid w:val="00764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915</Characters>
  <Application>Microsoft Office Word</Application>
  <DocSecurity>0</DocSecurity>
  <Lines>4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 Matic</dc:creator>
  <cp:keywords/>
  <dc:description/>
  <cp:lastModifiedBy>Vanja Radenkovic</cp:lastModifiedBy>
  <cp:revision>8</cp:revision>
  <dcterms:created xsi:type="dcterms:W3CDTF">2024-08-16T19:59:00Z</dcterms:created>
  <dcterms:modified xsi:type="dcterms:W3CDTF">2024-09-03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35efb3b6687c58aecf8ae743b1739a1f87becb4a79cc339c9d645f8da8a908</vt:lpwstr>
  </property>
</Properties>
</file>